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DC0F8A" w14:textId="62A350DB" w:rsidR="0023393A" w:rsidRPr="002023E2" w:rsidRDefault="00880F0C" w:rsidP="002023E2">
      <w:pPr>
        <w:spacing w:line="480" w:lineRule="auto"/>
        <w:rPr>
          <w:rFonts w:asciiTheme="majorHAnsi" w:hAnsiTheme="majorHAnsi"/>
          <w:b/>
        </w:rPr>
      </w:pPr>
      <w:bookmarkStart w:id="0" w:name="_GoBack"/>
      <w:r w:rsidRPr="002023E2">
        <w:rPr>
          <w:rFonts w:asciiTheme="majorHAnsi" w:hAnsiTheme="majorHAnsi"/>
          <w:b/>
        </w:rPr>
        <w:t xml:space="preserve">Table </w:t>
      </w:r>
      <w:r w:rsidR="00F45DB8">
        <w:rPr>
          <w:rFonts w:asciiTheme="majorHAnsi" w:hAnsiTheme="majorHAnsi"/>
          <w:b/>
        </w:rPr>
        <w:t>S</w:t>
      </w:r>
      <w:r w:rsidRPr="002023E2">
        <w:rPr>
          <w:rFonts w:asciiTheme="majorHAnsi" w:hAnsiTheme="majorHAnsi"/>
          <w:b/>
        </w:rPr>
        <w:t xml:space="preserve">1. </w:t>
      </w:r>
      <w:r w:rsidR="00C23D9E">
        <w:rPr>
          <w:rFonts w:asciiTheme="majorHAnsi" w:hAnsiTheme="majorHAnsi"/>
          <w:b/>
        </w:rPr>
        <w:t xml:space="preserve">Conserved </w:t>
      </w:r>
      <w:r w:rsidR="00A8340B">
        <w:rPr>
          <w:rFonts w:asciiTheme="majorHAnsi" w:hAnsiTheme="majorHAnsi"/>
          <w:b/>
        </w:rPr>
        <w:t xml:space="preserve">human </w:t>
      </w:r>
      <w:r w:rsidR="00C23D9E">
        <w:rPr>
          <w:rFonts w:asciiTheme="majorHAnsi" w:hAnsiTheme="majorHAnsi"/>
          <w:b/>
        </w:rPr>
        <w:t xml:space="preserve">miR-125b targets with aggregate probability of conserved </w:t>
      </w:r>
      <w:bookmarkEnd w:id="0"/>
      <w:r w:rsidR="00C23D9E">
        <w:rPr>
          <w:rFonts w:asciiTheme="majorHAnsi" w:hAnsiTheme="majorHAnsi"/>
          <w:b/>
        </w:rPr>
        <w:t>targeting (P</w:t>
      </w:r>
      <w:r w:rsidR="00C23D9E" w:rsidRPr="00C23D9E">
        <w:rPr>
          <w:rFonts w:asciiTheme="majorHAnsi" w:hAnsiTheme="majorHAnsi"/>
          <w:b/>
          <w:vertAlign w:val="subscript"/>
        </w:rPr>
        <w:t>CT</w:t>
      </w:r>
      <w:r w:rsidR="00C23D9E">
        <w:rPr>
          <w:rFonts w:asciiTheme="majorHAnsi" w:hAnsiTheme="majorHAnsi"/>
          <w:b/>
        </w:rPr>
        <w:t>) &gt;0.95</w:t>
      </w:r>
    </w:p>
    <w:tbl>
      <w:tblPr>
        <w:tblW w:w="93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8"/>
        <w:gridCol w:w="6187"/>
        <w:gridCol w:w="1620"/>
      </w:tblGrid>
      <w:tr w:rsidR="00A8340B" w:rsidRPr="00A8340B" w14:paraId="74EA453F" w14:textId="77777777" w:rsidTr="00CE6082">
        <w:trPr>
          <w:trHeight w:val="300"/>
        </w:trPr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5B98" w14:textId="77777777" w:rsidR="00A8340B" w:rsidRPr="00A8340B" w:rsidRDefault="00A8340B" w:rsidP="00CE60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8340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Target Gene</w:t>
            </w:r>
          </w:p>
        </w:tc>
        <w:tc>
          <w:tcPr>
            <w:tcW w:w="6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9B5D3" w14:textId="77777777" w:rsidR="00A8340B" w:rsidRPr="00A8340B" w:rsidRDefault="00A8340B" w:rsidP="00CE60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8340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Gene 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6361" w14:textId="77777777" w:rsidR="00A8340B" w:rsidRPr="00A8340B" w:rsidRDefault="00A8340B" w:rsidP="00CE60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</w:pPr>
            <w:r w:rsidRPr="00A8340B">
              <w:rPr>
                <w:rFonts w:ascii="Calibri" w:eastAsia="Times New Roman" w:hAnsi="Calibri" w:cs="Times New Roman"/>
                <w:b/>
                <w:color w:val="000000"/>
                <w:lang w:eastAsia="en-US"/>
              </w:rPr>
              <w:t>Aggregate P</w:t>
            </w:r>
            <w:r w:rsidRPr="00A8340B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en-US"/>
              </w:rPr>
              <w:t>CT</w:t>
            </w:r>
          </w:p>
        </w:tc>
      </w:tr>
      <w:tr w:rsidR="00A8340B" w:rsidRPr="00652A23" w14:paraId="00AC830D" w14:textId="77777777" w:rsidTr="00CE6082">
        <w:trPr>
          <w:trHeight w:val="300"/>
        </w:trPr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94D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CNT1</w:t>
            </w:r>
          </w:p>
        </w:tc>
        <w:tc>
          <w:tcPr>
            <w:tcW w:w="61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26DF3" w14:textId="41EA71AB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lucosaminyl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N-acetyl)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ransferas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, core 2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9FF5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&gt; 0.99</w:t>
            </w:r>
          </w:p>
        </w:tc>
      </w:tr>
      <w:tr w:rsidR="00A8340B" w:rsidRPr="00652A23" w14:paraId="195E1BDB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52C45B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MEM86A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3E7C507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ransmembrane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in 86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ED658F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&gt; 0.99</w:t>
            </w:r>
          </w:p>
        </w:tc>
      </w:tr>
      <w:tr w:rsidR="00A8340B" w:rsidRPr="00652A23" w14:paraId="3B05BC42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A5F7288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ODXL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AB99A4E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odocalyxin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4DF03B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&gt; 0.99</w:t>
            </w:r>
          </w:p>
        </w:tc>
      </w:tr>
      <w:tr w:rsidR="00A8340B" w:rsidRPr="00652A23" w14:paraId="05C21BC9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6140BF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RID3B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A1CC4D9" w14:textId="5A1793EC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AT rich interactive domain 3B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17BCF08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&gt; 0.99</w:t>
            </w:r>
          </w:p>
        </w:tc>
      </w:tr>
      <w:tr w:rsidR="00A8340B" w:rsidRPr="00652A23" w14:paraId="2945A07E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2B09224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FLJ20309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AE31CD1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hypothetical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rotein FLJ203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95C223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9</w:t>
            </w:r>
          </w:p>
        </w:tc>
      </w:tr>
      <w:tr w:rsidR="00A8340B" w:rsidRPr="00652A23" w14:paraId="76D7A50B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F2ACB33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H3TC2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7C26407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SH3 domain and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etratricopeptid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peats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7BF0F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9</w:t>
            </w:r>
          </w:p>
        </w:tc>
      </w:tr>
      <w:tr w:rsidR="00A8340B" w:rsidRPr="00652A23" w14:paraId="0B5AC6E9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9E3801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HF15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37B6F91B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HD finger protein 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A176E3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8</w:t>
            </w:r>
          </w:p>
        </w:tc>
      </w:tr>
      <w:tr w:rsidR="00A8340B" w:rsidRPr="00652A23" w14:paraId="2960232C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48D8BB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JC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3536F395" w14:textId="5592A6AA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ap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junction protein, gamma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FF82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8</w:t>
            </w:r>
          </w:p>
        </w:tc>
      </w:tr>
      <w:tr w:rsidR="00A8340B" w:rsidRPr="00652A23" w14:paraId="37CE9A3F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8322680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KLF13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66FBDC5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Kruppel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like factor 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E1A7385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5B169A03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C003011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OLFML2A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7E40B318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olfactomedin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like 2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68B31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46BB51E9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D1F3C4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FHAS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025966AA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alignant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brous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histiocytoma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mplified sequence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EB1618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29B9371D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B42448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IRF4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84B52DE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interferon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gulatory factor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5D48A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25C35D04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184247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RAPGEF5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05777CF1" w14:textId="7610B11B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Rap guanine nucleotide exchange factor 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2BADD2A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25DEF579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2D4243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LBH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F7F246F" w14:textId="7967417B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limb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ud and heart development homolog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0DA77C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547B848D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57BE9FC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ENPP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DCC703E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ectonucleotide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yrophosphatas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/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hosphodiesteras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57058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16458AFA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198E8C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UBN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0226955A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ubinuclein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9856C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499B4168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4F1504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FAM176A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38A12A6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family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with sequence similarity 176, member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D2C34D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615D170E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42903E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XD4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4889070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AX dimerization protein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469FEB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6EFE146B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B4A61DB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MURF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7F98EC5E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MAD specific E3 ubiquitin protein ligase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C9AF036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7381C1CB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4622DAE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LE3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657F39C2" w14:textId="2A92A582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ransducin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like enhancer of split 3 homolo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37609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622F726F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3F47E7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RPS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65A43621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richorhinophalangeal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ndrome 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486AA1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686B580F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1460542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KIAA1522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06449543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KIAA152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FD3F1F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63F6784A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91E2272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SAH3L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41C57F1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N-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cylsphingosin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midohydrolas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3-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3C4381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572C183A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1719337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UBE2R2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7D2960C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ubiquitin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conjugating enzyme E2R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5AB058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598A5C2B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1AA575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EMA4D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0EE67304" w14:textId="26F0A7BC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semaphorin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4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6659A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302931A4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BFECB2B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LIN28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68C4F986" w14:textId="795F9350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lin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28 homolo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15D215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531E03D9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7623B64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CPSF6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E8D4ADC" w14:textId="7AA35894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cleavage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olyadenylation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pecific factor 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11FCDA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1F02E6F1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1866EB4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GOLN2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D51C52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rans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olgi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network protein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8456CD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70CB519C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D6277C1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OSBPL9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598F689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oxysterol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nding protein-like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95542E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4B78A25C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306B2E6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BC1D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730A0AAD" w14:textId="678A2C69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TBC1 domain family, member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DAB5AD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7</w:t>
            </w:r>
          </w:p>
        </w:tc>
      </w:tr>
      <w:tr w:rsidR="00A8340B" w:rsidRPr="00652A23" w14:paraId="2F2162BC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DF98EA4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LC39A9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9E22703" w14:textId="3AD6A1B8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olute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carrier family 39, member 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9988C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0C1B0198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ED5865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ENPEP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0905CE0" w14:textId="5706E70F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lutamyl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minopeptidas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E8B956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044718B5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318E689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T8SIA4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6D50BFBA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T8 alpha-N-acetyl-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neuraminid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lpha-2</w:t>
            </w: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,8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sialyltransferase 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7E1060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2D230EFB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68B8576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RB10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18BD211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rowth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actor receptor-bound protein 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BC4EF7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5CD26EE8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50284DB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YT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3CAF9EF3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yelin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transcription factor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6B2760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0E7EE7F3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FF59CBE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TARD13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C8ACC0F" w14:textId="3EDB14C6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tAR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related lipid transfer domain containing 1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0B7470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0632233A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595011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TAR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305872FA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rotein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renyltransferase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lpha subunit repeat containing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104BA0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790973F5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C7E2357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lastRenderedPageBreak/>
              <w:t>BMF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E1E8E1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Bcl2 modifying facto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359E5E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3D053AAD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AB268D9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ZNRF3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96D4DE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nd ring finger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C3F11A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41336714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CA8DC96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ZSCAN29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52322E2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zinc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finger and SCAN domain containing 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07C593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4BBC45C4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C065077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PTB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949DC24" w14:textId="7C20BCC0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erythrocytic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eta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pectrin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A9FF85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4A9F7214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0CD4FB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NIN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F78CFD7" w14:textId="0EF61088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ninein</w:t>
            </w:r>
            <w:proofErr w:type="spellEnd"/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581EB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4471CC0E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61E83F0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MG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25C7FB77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I-3-kinase-related kinase SMG-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E586D1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32DF301F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5CADFD8A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NUP210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9E489C7" w14:textId="730226E3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nucleoporin</w:t>
            </w:r>
            <w:proofErr w:type="spellEnd"/>
            <w:proofErr w:type="gramEnd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2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CCAB9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14CE1100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745E98F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GA2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01DD3B1" w14:textId="349ACCAD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golgi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associated, gamma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daptinARF</w:t>
            </w:r>
            <w:proofErr w:type="spell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binding protein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61B79E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00B4F865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406EF65B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DUS1L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7BEDD43A" w14:textId="31AAC637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dihydrouridine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synthase 1-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E32FFE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15B8F55F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39A9FB5B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TF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91CA288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metal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-regulatory transcription factor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6C6704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246AC075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3AA0D28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C14orf43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DC7BAF4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chromosome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14 open reading frame 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F0FEC5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3FECA729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2E6609C5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PAT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B918610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phosphoribosyl</w:t>
            </w:r>
            <w:proofErr w:type="spellEnd"/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pyrophosphate </w:t>
            </w:r>
            <w:proofErr w:type="spell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midotransferase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73CF83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5BF2A201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74D5B02D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MEK1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44D497D9" w14:textId="7D09156B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suppressor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of mek1 homolog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96DEEA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028060D0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063DE8E4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ORC2L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101C3538" w14:textId="608798D7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origin</w:t>
            </w:r>
            <w:proofErr w:type="gramEnd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ecognition complex, subunit 2-lik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434379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  <w:tr w:rsidR="00A8340B" w:rsidRPr="00652A23" w14:paraId="2F15EF1D" w14:textId="77777777" w:rsidTr="00A8340B">
        <w:trPr>
          <w:trHeight w:val="300"/>
        </w:trPr>
        <w:tc>
          <w:tcPr>
            <w:tcW w:w="1568" w:type="dxa"/>
            <w:shd w:val="clear" w:color="auto" w:fill="auto"/>
            <w:noWrap/>
            <w:vAlign w:val="bottom"/>
            <w:hideMark/>
          </w:tcPr>
          <w:p w14:paraId="120EB5C0" w14:textId="77777777" w:rsidR="00A8340B" w:rsidRPr="00652A23" w:rsidRDefault="00A8340B" w:rsidP="00652A23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CHE</w:t>
            </w:r>
          </w:p>
        </w:tc>
        <w:tc>
          <w:tcPr>
            <w:tcW w:w="6187" w:type="dxa"/>
            <w:shd w:val="clear" w:color="auto" w:fill="auto"/>
            <w:noWrap/>
            <w:vAlign w:val="bottom"/>
            <w:hideMark/>
          </w:tcPr>
          <w:p w14:paraId="595F4458" w14:textId="4CFF4A65" w:rsidR="00A8340B" w:rsidRPr="00652A23" w:rsidRDefault="00A8340B" w:rsidP="00A8340B">
            <w:pPr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proofErr w:type="spellStart"/>
            <w:proofErr w:type="gramStart"/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acetylcholinesterase</w:t>
            </w:r>
            <w:proofErr w:type="spellEnd"/>
            <w:proofErr w:type="gram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03F68B" w14:textId="77777777" w:rsidR="00A8340B" w:rsidRPr="00652A23" w:rsidRDefault="00A8340B" w:rsidP="00A8340B">
            <w:pPr>
              <w:jc w:val="center"/>
              <w:rPr>
                <w:rFonts w:ascii="Calibri" w:eastAsia="Times New Roman" w:hAnsi="Calibri" w:cs="Times New Roman"/>
                <w:color w:val="000000"/>
                <w:lang w:eastAsia="en-US"/>
              </w:rPr>
            </w:pPr>
            <w:r w:rsidRPr="00652A23">
              <w:rPr>
                <w:rFonts w:ascii="Calibri" w:eastAsia="Times New Roman" w:hAnsi="Calibri" w:cs="Times New Roman"/>
                <w:color w:val="000000"/>
                <w:lang w:eastAsia="en-US"/>
              </w:rPr>
              <w:t>0.96</w:t>
            </w:r>
          </w:p>
        </w:tc>
      </w:tr>
    </w:tbl>
    <w:p w14:paraId="734D1CE9" w14:textId="77777777" w:rsidR="00880F0C" w:rsidRPr="00880F0C" w:rsidRDefault="00880F0C">
      <w:pPr>
        <w:rPr>
          <w:rFonts w:asciiTheme="majorHAnsi" w:hAnsiTheme="majorHAnsi"/>
        </w:rPr>
      </w:pPr>
    </w:p>
    <w:sectPr w:rsidR="00880F0C" w:rsidRPr="00880F0C" w:rsidSect="00A8340B">
      <w:pgSz w:w="12240" w:h="15840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F0C"/>
    <w:rsid w:val="002023E2"/>
    <w:rsid w:val="0023393A"/>
    <w:rsid w:val="00652A23"/>
    <w:rsid w:val="00686422"/>
    <w:rsid w:val="00880F0C"/>
    <w:rsid w:val="00A8340B"/>
    <w:rsid w:val="00B70D8A"/>
    <w:rsid w:val="00C23D9E"/>
    <w:rsid w:val="00CE6082"/>
    <w:rsid w:val="00F45D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1EFCF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02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9</Characters>
  <Application>Microsoft Macintosh Word</Application>
  <DocSecurity>0</DocSecurity>
  <Lines>17</Lines>
  <Paragraphs>5</Paragraphs>
  <ScaleCrop>false</ScaleCrop>
  <Company>UCSF</Company>
  <LinksUpToDate>false</LinksUpToDate>
  <CharactersWithSpaces>2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Bernstein</dc:creator>
  <cp:keywords/>
  <dc:description/>
  <cp:lastModifiedBy>Harold S. Bernstein</cp:lastModifiedBy>
  <cp:revision>6</cp:revision>
  <dcterms:created xsi:type="dcterms:W3CDTF">2011-08-25T20:32:00Z</dcterms:created>
  <dcterms:modified xsi:type="dcterms:W3CDTF">2011-08-25T20:57:00Z</dcterms:modified>
</cp:coreProperties>
</file>